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B1031" w14:textId="4F754B48" w:rsidR="00C5616D" w:rsidRDefault="00C5616D">
      <w:r>
        <w:rPr>
          <w:noProof/>
        </w:rPr>
        <w:drawing>
          <wp:inline distT="0" distB="0" distL="0" distR="0" wp14:anchorId="0A71463A" wp14:editId="408FE538">
            <wp:extent cx="5731510" cy="40938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F9B99" w14:textId="4E6B61EE" w:rsidR="00C5616D" w:rsidRPr="006E7444" w:rsidRDefault="00C5616D" w:rsidP="00C5616D">
      <w:r w:rsidRPr="006E7444">
        <w:t xml:space="preserve">Figure </w:t>
      </w:r>
      <w:r>
        <w:t>S</w:t>
      </w:r>
      <w:r w:rsidRPr="006E7444">
        <w:t>1: Modelled travel time to the nearest health facility providing birthing services versus women reporting distance as a big problem for rural and urban GMHS cluster locations. The boxplot shows the median travel times and interquartile range, the dots present the rural/urban distribution of the women and the violin plots show the density distribution of the women.</w:t>
      </w:r>
    </w:p>
    <w:p w14:paraId="61D5E697" w14:textId="77777777" w:rsidR="00C5616D" w:rsidRDefault="00C5616D"/>
    <w:sectPr w:rsidR="00C56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16D"/>
    <w:rsid w:val="00C5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8BBE0"/>
  <w15:chartTrackingRefBased/>
  <w15:docId w15:val="{4326F98C-9982-4C71-A4E5-350E8659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ed Dotse-Gborgbortsi</dc:creator>
  <cp:keywords/>
  <dc:description/>
  <cp:lastModifiedBy>Winfred Dotse-Gborgbortsi</cp:lastModifiedBy>
  <cp:revision>1</cp:revision>
  <dcterms:created xsi:type="dcterms:W3CDTF">2022-08-17T12:07:00Z</dcterms:created>
  <dcterms:modified xsi:type="dcterms:W3CDTF">2022-08-17T12:10:00Z</dcterms:modified>
</cp:coreProperties>
</file>